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7C850" w14:textId="23651BBC" w:rsidR="001752C4" w:rsidRDefault="001752C4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Ethical Committees</w:t>
      </w:r>
    </w:p>
    <w:p w14:paraId="0CC76FB6" w14:textId="77777777" w:rsidR="001752C4" w:rsidRDefault="001752C4" w:rsidP="00556566">
      <w:pPr>
        <w:rPr>
          <w:rFonts w:ascii="Times New Roman" w:hAnsi="Times New Roman" w:cs="Times New Roman"/>
        </w:rPr>
      </w:pPr>
    </w:p>
    <w:p w14:paraId="2F7D7FF3" w14:textId="0393BBC9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</w:t>
      </w:r>
      <w:proofErr w:type="spellStart"/>
      <w:r w:rsidRPr="00556566">
        <w:rPr>
          <w:rFonts w:ascii="Times New Roman" w:hAnsi="Times New Roman" w:cs="Times New Roman"/>
        </w:rPr>
        <w:t>Changhai</w:t>
      </w:r>
      <w:proofErr w:type="spellEnd"/>
      <w:r w:rsidRPr="00556566">
        <w:rPr>
          <w:rFonts w:ascii="Times New Roman" w:hAnsi="Times New Roman" w:cs="Times New Roman"/>
        </w:rPr>
        <w:t xml:space="preserve"> hospital, Naval Medical University</w:t>
      </w:r>
    </w:p>
    <w:p w14:paraId="5C870A9B" w14:textId="73A83159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Affiliated Hospital of Nantong University</w:t>
      </w:r>
    </w:p>
    <w:p w14:paraId="43AEC0A3" w14:textId="17D5B7F2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Second Affiliated Hospital of Zhejiang University</w:t>
      </w:r>
    </w:p>
    <w:p w14:paraId="22210F60" w14:textId="4A76E0FB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First People's Hospital of Hangzhou</w:t>
      </w:r>
    </w:p>
    <w:p w14:paraId="69578767" w14:textId="53FF5BA5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</w:t>
      </w:r>
      <w:proofErr w:type="spellStart"/>
      <w:r w:rsidRPr="00556566">
        <w:rPr>
          <w:rFonts w:ascii="Times New Roman" w:hAnsi="Times New Roman" w:cs="Times New Roman"/>
        </w:rPr>
        <w:t>TaiZhou</w:t>
      </w:r>
      <w:proofErr w:type="spellEnd"/>
      <w:r w:rsidRPr="00556566">
        <w:rPr>
          <w:rFonts w:ascii="Times New Roman" w:hAnsi="Times New Roman" w:cs="Times New Roman"/>
        </w:rPr>
        <w:t xml:space="preserve"> First People's Hospital</w:t>
      </w:r>
    </w:p>
    <w:p w14:paraId="5DF256BA" w14:textId="4FFF0F81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Zhangzhou Affiliated Hospital of Fujian Medical</w:t>
      </w:r>
      <w:r>
        <w:rPr>
          <w:rFonts w:ascii="Times New Roman" w:hAnsi="Times New Roman" w:cs="Times New Roman"/>
        </w:rPr>
        <w:t xml:space="preserve"> </w:t>
      </w:r>
      <w:r w:rsidRPr="00556566">
        <w:rPr>
          <w:rFonts w:ascii="Times New Roman" w:hAnsi="Times New Roman" w:cs="Times New Roman"/>
        </w:rPr>
        <w:t>University</w:t>
      </w:r>
    </w:p>
    <w:p w14:paraId="34F61562" w14:textId="53CA1FCC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First Affiliated Hospital </w:t>
      </w:r>
      <w:r>
        <w:rPr>
          <w:rFonts w:ascii="Times New Roman" w:hAnsi="Times New Roman" w:cs="Times New Roman" w:hint="eastAsia"/>
        </w:rPr>
        <w:t>o</w:t>
      </w:r>
      <w:r w:rsidRPr="00556566">
        <w:rPr>
          <w:rFonts w:ascii="Times New Roman" w:hAnsi="Times New Roman" w:cs="Times New Roman"/>
        </w:rPr>
        <w:t>f Jinan University</w:t>
      </w:r>
    </w:p>
    <w:p w14:paraId="5F9F1516" w14:textId="1131BDA6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Henan Provincial People’s Hospital</w:t>
      </w:r>
    </w:p>
    <w:p w14:paraId="74F8C794" w14:textId="47EEAE2E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Luoyang Central Hospital Affiliated to Zhengzhou University</w:t>
      </w:r>
    </w:p>
    <w:p w14:paraId="070D69C3" w14:textId="63A36847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First Hospital of Hebei Medical University</w:t>
      </w:r>
    </w:p>
    <w:p w14:paraId="289F0E05" w14:textId="6B329144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Linyi People’s Hospital</w:t>
      </w:r>
    </w:p>
    <w:p w14:paraId="78E9A7C9" w14:textId="0E3B6FF9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</w:t>
      </w:r>
      <w:proofErr w:type="spellStart"/>
      <w:r w:rsidRPr="00556566">
        <w:rPr>
          <w:rFonts w:ascii="Times New Roman" w:hAnsi="Times New Roman" w:cs="Times New Roman"/>
        </w:rPr>
        <w:t>Yantaishan</w:t>
      </w:r>
      <w:proofErr w:type="spellEnd"/>
      <w:r w:rsidRPr="00556566">
        <w:rPr>
          <w:rFonts w:ascii="Times New Roman" w:hAnsi="Times New Roman" w:cs="Times New Roman"/>
        </w:rPr>
        <w:t xml:space="preserve"> Hospital</w:t>
      </w:r>
    </w:p>
    <w:p w14:paraId="67751155" w14:textId="52C9B73E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</w:t>
      </w:r>
      <w:proofErr w:type="spellStart"/>
      <w:r w:rsidRPr="00556566">
        <w:rPr>
          <w:rFonts w:ascii="Times New Roman" w:hAnsi="Times New Roman" w:cs="Times New Roman"/>
        </w:rPr>
        <w:t>Liaocheng</w:t>
      </w:r>
      <w:proofErr w:type="spellEnd"/>
      <w:r w:rsidRPr="00556566">
        <w:rPr>
          <w:rFonts w:ascii="Times New Roman" w:hAnsi="Times New Roman" w:cs="Times New Roman"/>
        </w:rPr>
        <w:t xml:space="preserve"> People’s Hospital</w:t>
      </w:r>
    </w:p>
    <w:p w14:paraId="1126E477" w14:textId="6C3F5640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First Affiliated Hospital of Jilin University</w:t>
      </w:r>
    </w:p>
    <w:p w14:paraId="1C176301" w14:textId="31D3F011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The First People’s Hospital of Changzhou</w:t>
      </w:r>
    </w:p>
    <w:p w14:paraId="483DD290" w14:textId="5D2DADFB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Nanjing Drum Tower Hospital</w:t>
      </w:r>
    </w:p>
    <w:p w14:paraId="06C3B6CE" w14:textId="721AFFE3" w:rsidR="00556566" w:rsidRPr="00556566" w:rsidRDefault="00556566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Nanjing First Hospital</w:t>
      </w:r>
    </w:p>
    <w:p w14:paraId="1D48C42C" w14:textId="10B0DFC0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he First Affiliated Hospital of Soochow University</w:t>
      </w:r>
    </w:p>
    <w:p w14:paraId="0B9A7C77" w14:textId="30E69705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Jiangsu Province Hospital</w:t>
      </w:r>
    </w:p>
    <w:p w14:paraId="40A5A8B6" w14:textId="3E90AB7F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</w:t>
      </w:r>
      <w:proofErr w:type="spellStart"/>
      <w:r w:rsidR="00556566" w:rsidRPr="00556566">
        <w:rPr>
          <w:rFonts w:ascii="Times New Roman" w:hAnsi="Times New Roman" w:cs="Times New Roman"/>
        </w:rPr>
        <w:t>Daping</w:t>
      </w:r>
      <w:proofErr w:type="spellEnd"/>
      <w:r w:rsidR="00556566" w:rsidRPr="00556566">
        <w:rPr>
          <w:rFonts w:ascii="Times New Roman" w:hAnsi="Times New Roman" w:cs="Times New Roman"/>
        </w:rPr>
        <w:t xml:space="preserve"> Hospital</w:t>
      </w:r>
    </w:p>
    <w:p w14:paraId="2E4632E6" w14:textId="35B17518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Chongqing Three Gorges Central Hospital</w:t>
      </w:r>
    </w:p>
    <w:p w14:paraId="561B60CB" w14:textId="57058EE6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Nanning Second People’s Hospital</w:t>
      </w:r>
    </w:p>
    <w:p w14:paraId="735D3145" w14:textId="5FC16828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</w:t>
      </w:r>
      <w:proofErr w:type="spellStart"/>
      <w:r w:rsidR="00556566" w:rsidRPr="00556566">
        <w:rPr>
          <w:rFonts w:ascii="Times New Roman" w:hAnsi="Times New Roman" w:cs="Times New Roman"/>
        </w:rPr>
        <w:t>Zhoukou</w:t>
      </w:r>
      <w:proofErr w:type="spellEnd"/>
      <w:r w:rsidR="00556566" w:rsidRPr="00556566">
        <w:rPr>
          <w:rFonts w:ascii="Times New Roman" w:hAnsi="Times New Roman" w:cs="Times New Roman"/>
        </w:rPr>
        <w:t xml:space="preserve"> Central Hospital</w:t>
      </w:r>
    </w:p>
    <w:p w14:paraId="593828FD" w14:textId="4F555AC9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he First Affiliated Hospital of Harbin Medical University</w:t>
      </w:r>
    </w:p>
    <w:p w14:paraId="5A8954BD" w14:textId="4D5793DF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Central Hospital of Baotou</w:t>
      </w:r>
    </w:p>
    <w:p w14:paraId="6184C6E7" w14:textId="669464EB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Anhui Provincial Hospital</w:t>
      </w:r>
    </w:p>
    <w:p w14:paraId="3DCF6981" w14:textId="5552F8AA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Sichuan Provincial Hospital</w:t>
      </w:r>
    </w:p>
    <w:p w14:paraId="590F4EAE" w14:textId="6FF4DA5F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ongji Hospital</w:t>
      </w:r>
    </w:p>
    <w:p w14:paraId="3B4A5ABA" w14:textId="4FCD43BF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Ningbo First Hospital</w:t>
      </w:r>
    </w:p>
    <w:p w14:paraId="2E877287" w14:textId="51162EBB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Wenzhou Central Hospital</w:t>
      </w:r>
    </w:p>
    <w:p w14:paraId="1D418088" w14:textId="6A465304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Hunan Provincial People's Hospital</w:t>
      </w:r>
    </w:p>
    <w:p w14:paraId="74ECB2ED" w14:textId="3C116CCD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Binhai Hospital</w:t>
      </w:r>
    </w:p>
    <w:p w14:paraId="37991FEA" w14:textId="0A4518C9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Qingdao Center Hospital</w:t>
      </w:r>
    </w:p>
    <w:p w14:paraId="086A2A8E" w14:textId="4DBE33BC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First Affiliated Hospital of Anhui Medical University</w:t>
      </w:r>
    </w:p>
    <w:p w14:paraId="6BEF3531" w14:textId="120E3292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he Affiliated Hospital of Guizhou Medical University</w:t>
      </w:r>
    </w:p>
    <w:p w14:paraId="52D88E10" w14:textId="124116E4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Maoming People’s Hospital</w:t>
      </w:r>
    </w:p>
    <w:p w14:paraId="58CEDFFE" w14:textId="2B95F5B3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556566">
        <w:rPr>
          <w:rFonts w:ascii="Times New Roman" w:hAnsi="Times New Roman" w:cs="Times New Roman"/>
        </w:rPr>
        <w:t xml:space="preserve"> </w:t>
      </w:r>
      <w:r w:rsidR="00556566" w:rsidRPr="00556566">
        <w:rPr>
          <w:rFonts w:ascii="Times New Roman" w:hAnsi="Times New Roman" w:cs="Times New Roman"/>
        </w:rPr>
        <w:t>Nanyang City Center Hospital</w:t>
      </w:r>
    </w:p>
    <w:p w14:paraId="1373E77F" w14:textId="129353CB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Zhuhai People’s Hospital</w:t>
      </w:r>
    </w:p>
    <w:p w14:paraId="6084ACE8" w14:textId="4F9854E2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he Second Affiliated Hospital of Guangzhou Medical University</w:t>
      </w:r>
    </w:p>
    <w:p w14:paraId="5CEA1BD8" w14:textId="0B89B75F" w:rsidR="00556566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The Second Affiliated Hospital of Bengbu Medical University</w:t>
      </w:r>
    </w:p>
    <w:p w14:paraId="4E476EC9" w14:textId="311CCC02" w:rsidR="00241782" w:rsidRPr="00556566" w:rsidRDefault="00A85D91" w:rsidP="00556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hic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mmitte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="00556566" w:rsidRPr="00556566">
        <w:rPr>
          <w:rFonts w:ascii="Times New Roman" w:hAnsi="Times New Roman" w:cs="Times New Roman"/>
        </w:rPr>
        <w:t xml:space="preserve"> Zhengzhou Central Hospital</w:t>
      </w:r>
    </w:p>
    <w:sectPr w:rsidR="00241782" w:rsidRPr="00556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0F"/>
    <w:rsid w:val="001752C4"/>
    <w:rsid w:val="00241782"/>
    <w:rsid w:val="00556566"/>
    <w:rsid w:val="0071220F"/>
    <w:rsid w:val="00A8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E108E6"/>
  <w15:chartTrackingRefBased/>
  <w15:docId w15:val="{26E5DFC4-7B27-4EE4-9870-94AE6415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John Magri</cp:lastModifiedBy>
  <cp:revision>3</cp:revision>
  <dcterms:created xsi:type="dcterms:W3CDTF">2022-10-31T12:21:00Z</dcterms:created>
  <dcterms:modified xsi:type="dcterms:W3CDTF">2022-11-02T08:23:00Z</dcterms:modified>
</cp:coreProperties>
</file>